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F7FD5" w14:textId="77777777" w:rsidR="00DA72A3" w:rsidRPr="00E51E2F" w:rsidRDefault="00DA72A3" w:rsidP="00DA72A3">
      <w:pPr>
        <w:rPr>
          <w:rFonts w:ascii="Times" w:hAnsi="Times"/>
          <w:b/>
        </w:rPr>
      </w:pPr>
      <w:r>
        <w:rPr>
          <w:rFonts w:ascii="Times" w:hAnsi="Times"/>
          <w:b/>
        </w:rPr>
        <w:t>Table S1</w:t>
      </w:r>
      <w:r w:rsidRPr="00E51E2F">
        <w:rPr>
          <w:rFonts w:ascii="Times" w:hAnsi="Times"/>
          <w:b/>
        </w:rPr>
        <w:t xml:space="preserve">: </w:t>
      </w:r>
      <w:r w:rsidRPr="00E51E2F">
        <w:rPr>
          <w:rFonts w:ascii="Times" w:hAnsi="Times"/>
        </w:rPr>
        <w:t>Cox proportional hazards model for outcome: Five-year mortality</w:t>
      </w:r>
      <w:r>
        <w:rPr>
          <w:rFonts w:ascii="Times" w:hAnsi="Times"/>
        </w:rPr>
        <w:t>*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5"/>
        <w:gridCol w:w="1183"/>
        <w:gridCol w:w="1139"/>
        <w:gridCol w:w="947"/>
        <w:gridCol w:w="1428"/>
        <w:gridCol w:w="1252"/>
      </w:tblGrid>
      <w:tr w:rsidR="00DA72A3" w:rsidRPr="00E51E2F" w14:paraId="67A626E2" w14:textId="77777777" w:rsidTr="00C8017A">
        <w:trPr>
          <w:trHeight w:val="891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7E107" w14:textId="77777777" w:rsidR="00DA72A3" w:rsidRPr="00E51E2F" w:rsidRDefault="00DA72A3" w:rsidP="00C8017A">
            <w:pPr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51E2F">
              <w:rPr>
                <w:rFonts w:ascii="Times" w:eastAsia="Times New Roman" w:hAnsi="Times" w:cs="Arial"/>
                <w:b/>
                <w:bCs/>
                <w:color w:val="000000"/>
              </w:rPr>
              <w:t>Variable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8A6F" w14:textId="77777777" w:rsidR="00DA72A3" w:rsidRPr="00E51E2F" w:rsidRDefault="00DA72A3" w:rsidP="00C8017A">
            <w:pPr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51E2F">
              <w:rPr>
                <w:rFonts w:ascii="Times" w:eastAsia="Times New Roman" w:hAnsi="Times" w:cs="Arial"/>
                <w:b/>
                <w:bCs/>
                <w:color w:val="000000"/>
              </w:rPr>
              <w:t>Parameter Estimat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B8357" w14:textId="77777777" w:rsidR="00DA72A3" w:rsidRPr="00E51E2F" w:rsidRDefault="00DA72A3" w:rsidP="00C8017A">
            <w:pPr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51E2F">
              <w:rPr>
                <w:rFonts w:ascii="Times" w:eastAsia="Times New Roman" w:hAnsi="Times" w:cs="Arial"/>
                <w:b/>
                <w:bCs/>
                <w:color w:val="000000"/>
              </w:rPr>
              <w:t>Standard Erro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A713A" w14:textId="77777777" w:rsidR="00DA72A3" w:rsidRPr="00E51E2F" w:rsidRDefault="00DA72A3" w:rsidP="00C8017A">
            <w:pPr>
              <w:rPr>
                <w:rFonts w:ascii="Times" w:eastAsia="Times New Roman" w:hAnsi="Times" w:cs="Arial"/>
                <w:b/>
                <w:bCs/>
              </w:rPr>
            </w:pPr>
            <w:r w:rsidRPr="00E51E2F">
              <w:rPr>
                <w:rFonts w:ascii="Times" w:eastAsia="Times New Roman" w:hAnsi="Times" w:cs="Arial"/>
                <w:b/>
                <w:bCs/>
              </w:rPr>
              <w:t>Hazard Ratio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6A8FF" w14:textId="77777777" w:rsidR="00DA72A3" w:rsidRPr="00E51E2F" w:rsidRDefault="00DA72A3" w:rsidP="00C8017A">
            <w:pPr>
              <w:rPr>
                <w:rFonts w:ascii="Times" w:eastAsia="Times New Roman" w:hAnsi="Times" w:cs="Arial"/>
                <w:b/>
                <w:bCs/>
              </w:rPr>
            </w:pPr>
            <w:r w:rsidRPr="00E51E2F">
              <w:rPr>
                <w:rFonts w:ascii="Times" w:eastAsia="Times New Roman" w:hAnsi="Times" w:cs="Arial"/>
                <w:b/>
                <w:bCs/>
              </w:rPr>
              <w:t>95% Confidence Interval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DF9D4" w14:textId="77777777" w:rsidR="00DA72A3" w:rsidRPr="00E51E2F" w:rsidRDefault="00DA72A3" w:rsidP="00C8017A">
            <w:pPr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51E2F">
              <w:rPr>
                <w:rFonts w:ascii="Times" w:eastAsia="Times New Roman" w:hAnsi="Times" w:cs="Arial"/>
                <w:b/>
                <w:bCs/>
                <w:color w:val="000000"/>
              </w:rPr>
              <w:t>p value</w:t>
            </w:r>
          </w:p>
        </w:tc>
      </w:tr>
      <w:tr w:rsidR="00DA72A3" w:rsidRPr="00E51E2F" w14:paraId="1ED14582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EA961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RRT†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4E30D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75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74A76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8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0311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2.13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7F6E2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79, 2.52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6F712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4CACCE61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44924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Malignancy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6DDC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66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6936C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293B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95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A9D1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86, 2.04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9569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73E12381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6370F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ESRD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B006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48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C6ED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1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4800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62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04B2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27, 2.06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1E3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18EBD4F0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C11EA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COPD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7EFD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42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8B69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2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099A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53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2EE8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45, 1.62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D6D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75680DDC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4B9D4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Cirrhosis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9CE2A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4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6D40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5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22322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52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AA77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36, 1.70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77172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4B99ED93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89CE5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Diabetes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7CD49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26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B706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4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3845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3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9F465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19, 1.41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1B642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77F5CA43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BF3F2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Admission Type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A790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25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30EE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FD9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29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395F9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20, 1.38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D3E8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4B20E87F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D7622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ESRD*Cirrhosis‡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9D1B1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24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E36E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23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C7629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28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DD89D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81, 2.03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BD11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2882</w:t>
            </w:r>
          </w:p>
        </w:tc>
      </w:tr>
      <w:tr w:rsidR="00DA72A3" w:rsidRPr="00E51E2F" w14:paraId="165DCE54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4301F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ICU Type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6E2E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20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AFF32" w14:textId="77777777" w:rsidR="00DA72A3" w:rsidRPr="00E51E2F" w:rsidDel="003A448A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D0E1C" w14:textId="77777777" w:rsidR="00DA72A3" w:rsidRPr="00E51E2F" w:rsidDel="003A448A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23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3260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20, 1.26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7D7C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373C43B4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1289C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Sepsis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FB61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20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C2BA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2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352E1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22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5E9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16, 1.29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C094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3341DF09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E2D9B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ICU Readmissions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84549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14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6E14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D3FE1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16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8617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11, 1.20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0246B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3BBE0FA9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61EA9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Hospital Readmission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2EA5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10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3D15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82626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11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C3946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04, 1.19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E187B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13</w:t>
            </w:r>
          </w:p>
        </w:tc>
      </w:tr>
      <w:tr w:rsidR="00DA72A3" w:rsidRPr="00E51E2F" w14:paraId="5125A4E4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B8C4E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Coagulopathy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251D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9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BA111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EE6D5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1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A7B8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03, 1.18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1D78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53</w:t>
            </w:r>
          </w:p>
        </w:tc>
      </w:tr>
      <w:tr w:rsidR="00DA72A3" w:rsidRPr="00E51E2F" w14:paraId="0742D498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392AD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ESRD*Sepsis‡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EB42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9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192E1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12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CBEB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1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D71C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85, 1.42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2F6CC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4619</w:t>
            </w:r>
          </w:p>
        </w:tc>
      </w:tr>
      <w:tr w:rsidR="00DA72A3" w:rsidRPr="00E51E2F" w14:paraId="1C8746D4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26E96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Cardiac Dysrhythmia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9402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6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E8223" w14:textId="77777777" w:rsidR="00DA72A3" w:rsidRPr="00E51E2F" w:rsidDel="003A448A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369A2" w14:textId="77777777" w:rsidR="00DA72A3" w:rsidRPr="00E51E2F" w:rsidDel="003A448A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07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83B6D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02, 1.12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C9AB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59</w:t>
            </w:r>
          </w:p>
        </w:tc>
      </w:tr>
      <w:tr w:rsidR="00DA72A3" w:rsidRPr="00E51E2F" w14:paraId="03240720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4F448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Male Gender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C29A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5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6A7B0" w14:textId="77777777" w:rsidR="00DA72A3" w:rsidRPr="00E51E2F" w:rsidDel="003A448A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BD15F" w14:textId="77777777" w:rsidR="00DA72A3" w:rsidRPr="00E51E2F" w:rsidDel="003A448A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06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BF975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01, 1.10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DF671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121</w:t>
            </w:r>
          </w:p>
        </w:tc>
      </w:tr>
      <w:tr w:rsidR="00DA72A3" w:rsidRPr="00E51E2F" w14:paraId="37634CB9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20156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Age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A084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3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B5F15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B8EA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04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D9255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04, 1.04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3C116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4C36B54D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325FA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Stroke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4E0AD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C4C9A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4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37E3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04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F099B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95, 1.14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06D8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3802</w:t>
            </w:r>
          </w:p>
        </w:tc>
      </w:tr>
      <w:tr w:rsidR="00DA72A3" w:rsidRPr="00E51E2F" w14:paraId="24250E56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61BF8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Duration of Mechanical Ventilation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BE07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0351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17BBC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.02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4C6F9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1.02, 1.03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1F29C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27E711F5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3AD8B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Duration of Vasoactive Agent Use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57F17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98E2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ECD6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B9A0C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99, 1.02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1BB3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7436</w:t>
            </w:r>
          </w:p>
        </w:tc>
      </w:tr>
      <w:tr w:rsidR="00DA72A3" w:rsidRPr="00E51E2F" w14:paraId="0F59225E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89EAC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Day 1 SOFA Score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C0EF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-0.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600F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F5C8A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98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E1A6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97, 0.99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806C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02</w:t>
            </w:r>
          </w:p>
        </w:tc>
      </w:tr>
      <w:tr w:rsidR="00DA72A3" w:rsidRPr="00E51E2F" w14:paraId="2CA67A39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81F6D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Sepsis*Cirrhosis‡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A8A0A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-0.25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E7B9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8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9625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77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FA7A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65, 0.92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FCD5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028</w:t>
            </w:r>
          </w:p>
        </w:tc>
      </w:tr>
      <w:tr w:rsidR="00DA72A3" w:rsidRPr="00E51E2F" w14:paraId="51923979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BA5D7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Hypertension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5E76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-0.35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9FF2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F4F1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7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B0FB6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67, 0.73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67C79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1656CC35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3B92F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RRT*Sepsis‡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4454D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-0.42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34CF3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10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BE60A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65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4C65B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53, 0.80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A57CB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:rsidDel="00BF5BB8" w14:paraId="0EB728A1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4CF58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Comfort Care Order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31E63" w14:textId="77777777" w:rsidR="00DA72A3" w:rsidRPr="00E51E2F" w:rsidDel="00BF5BB8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-0.46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19761" w14:textId="77777777" w:rsidR="00DA72A3" w:rsidRPr="00E51E2F" w:rsidDel="00BF5BB8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03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92ECB" w14:textId="77777777" w:rsidR="00DA72A3" w:rsidRPr="00E51E2F" w:rsidDel="00BF5BB8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63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4F152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59, 0.67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AACE1" w14:textId="77777777" w:rsidR="00DA72A3" w:rsidRPr="00E51E2F" w:rsidDel="00BF5BB8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6342AFA8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E69C1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ESRD*RRT‡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BCC9C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-0.75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538B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13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CA4BB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47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8903F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36, 0.61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29388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  <w:tr w:rsidR="00DA72A3" w:rsidRPr="00E51E2F" w14:paraId="40F1B6AE" w14:textId="77777777" w:rsidTr="00C8017A">
        <w:trPr>
          <w:trHeight w:val="315"/>
        </w:trPr>
        <w:tc>
          <w:tcPr>
            <w:tcW w:w="3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9A56A" w14:textId="77777777" w:rsidR="00DA72A3" w:rsidRPr="00E51E2F" w:rsidRDefault="00DA72A3" w:rsidP="00C8017A">
            <w:pPr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/>
                <w:color w:val="000000"/>
              </w:rPr>
              <w:t>RRT*Cirrhosis‡</w:t>
            </w:r>
          </w:p>
        </w:tc>
        <w:tc>
          <w:tcPr>
            <w:tcW w:w="11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B7DC4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-0.97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4B32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19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8B42E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0.38</w:t>
            </w:r>
          </w:p>
        </w:tc>
        <w:tc>
          <w:tcPr>
            <w:tcW w:w="142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53596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(0.26, 0.55)</w:t>
            </w:r>
          </w:p>
        </w:tc>
        <w:tc>
          <w:tcPr>
            <w:tcW w:w="125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56C20" w14:textId="77777777" w:rsidR="00DA72A3" w:rsidRPr="00E51E2F" w:rsidRDefault="00DA72A3" w:rsidP="00C8017A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51E2F">
              <w:rPr>
                <w:rFonts w:ascii="Times" w:eastAsia="Times New Roman" w:hAnsi="Times" w:cs="Arial"/>
                <w:color w:val="000000"/>
              </w:rPr>
              <w:t>&lt;.0001</w:t>
            </w:r>
          </w:p>
        </w:tc>
      </w:tr>
    </w:tbl>
    <w:p w14:paraId="13FA0DC0" w14:textId="77777777" w:rsidR="00DA72A3" w:rsidRPr="00C8017A" w:rsidRDefault="00DA72A3" w:rsidP="00DA72A3">
      <w:pPr>
        <w:rPr>
          <w:rFonts w:ascii="Times" w:eastAsia="Times New Roman" w:hAnsi="Times" w:cs="Lucida Grande"/>
          <w:shd w:val="clear" w:color="auto" w:fill="FFFFFF"/>
        </w:rPr>
      </w:pPr>
    </w:p>
    <w:p w14:paraId="7AEE3EBC" w14:textId="77777777" w:rsidR="00DA72A3" w:rsidRPr="00C8017A" w:rsidRDefault="00DA72A3" w:rsidP="00DA72A3">
      <w:pPr>
        <w:rPr>
          <w:rFonts w:ascii="Times" w:hAnsi="Times"/>
        </w:rPr>
      </w:pPr>
      <w:r w:rsidRPr="00C8017A">
        <w:rPr>
          <w:rFonts w:ascii="Times" w:eastAsia="Times New Roman" w:hAnsi="Times" w:cs="Lucida Grande"/>
          <w:shd w:val="clear" w:color="auto" w:fill="FFFFFF"/>
        </w:rPr>
        <w:lastRenderedPageBreak/>
        <w:t>*</w:t>
      </w:r>
      <w:r w:rsidRPr="00C8017A">
        <w:rPr>
          <w:rFonts w:ascii="Times" w:hAnsi="Times"/>
        </w:rPr>
        <w:t>Abbreviations: COPD: Chronic obstructive pulmonary disease; ESRD: End-stage renal disease; LOS: Length of stay; ICU: Intensive care unit; SOFA: Sequential organ failure assessment; MICU: Medical intensive care unit; MV: Mechanical Ventilation</w:t>
      </w:r>
    </w:p>
    <w:p w14:paraId="20E9B726" w14:textId="77777777" w:rsidR="00DA72A3" w:rsidRPr="00C8017A" w:rsidRDefault="00DA72A3" w:rsidP="00DA72A3">
      <w:pPr>
        <w:rPr>
          <w:rFonts w:ascii="Times" w:hAnsi="Times"/>
        </w:rPr>
      </w:pPr>
      <w:r w:rsidRPr="00C8017A">
        <w:rPr>
          <w:rFonts w:ascii="Times" w:eastAsia="Times New Roman" w:hAnsi="Times" w:cs="Lucida Grande"/>
          <w:shd w:val="clear" w:color="auto" w:fill="FFFFFF"/>
        </w:rPr>
        <w:t>†</w:t>
      </w:r>
      <w:r w:rsidRPr="00C8017A">
        <w:rPr>
          <w:rFonts w:ascii="Times" w:hAnsi="Times"/>
        </w:rPr>
        <w:t>New initiation of Renal Replacement Therapy in the ICU</w:t>
      </w:r>
    </w:p>
    <w:p w14:paraId="4123E23B" w14:textId="77777777" w:rsidR="00DA72A3" w:rsidRPr="00C8017A" w:rsidRDefault="00DA72A3" w:rsidP="00DA72A3">
      <w:pPr>
        <w:rPr>
          <w:rFonts w:ascii="Times" w:hAnsi="Times"/>
          <w:vertAlign w:val="superscript"/>
        </w:rPr>
      </w:pPr>
      <w:r w:rsidRPr="00C8017A">
        <w:rPr>
          <w:rFonts w:ascii="Times" w:eastAsia="Times New Roman" w:hAnsi="Times" w:cs="Lucida Grande"/>
          <w:shd w:val="clear" w:color="auto" w:fill="FFFFFF"/>
        </w:rPr>
        <w:t>§</w:t>
      </w:r>
      <w:r w:rsidRPr="00C8017A">
        <w:rPr>
          <w:rFonts w:ascii="Times" w:hAnsi="Times"/>
        </w:rPr>
        <w:t>Admission within 1 year of index ICU stay</w:t>
      </w:r>
    </w:p>
    <w:p w14:paraId="57314112" w14:textId="556164A8" w:rsidR="00F30D9E" w:rsidRPr="00D909E4" w:rsidRDefault="00DA72A3" w:rsidP="00D909E4">
      <w:pPr>
        <w:rPr>
          <w:rFonts w:ascii="Times" w:hAnsi="Times"/>
        </w:rPr>
      </w:pPr>
      <w:r w:rsidRPr="00C8017A">
        <w:rPr>
          <w:rFonts w:ascii="Times" w:eastAsia="Times New Roman" w:hAnsi="Times" w:cs="Lucida Grande"/>
          <w:shd w:val="clear" w:color="auto" w:fill="FFFFFF"/>
        </w:rPr>
        <w:t>‡</w:t>
      </w:r>
      <w:r w:rsidRPr="00C8017A">
        <w:rPr>
          <w:rFonts w:ascii="Times" w:hAnsi="Times"/>
        </w:rPr>
        <w:t>Interaction terms</w:t>
      </w:r>
      <w:bookmarkStart w:id="0" w:name="_GoBack"/>
      <w:bookmarkEnd w:id="0"/>
    </w:p>
    <w:sectPr w:rsidR="00F30D9E" w:rsidRPr="00D909E4" w:rsidSect="00E80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8C65BF"/>
    <w:multiLevelType w:val="hybridMultilevel"/>
    <w:tmpl w:val="BB1806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2A3"/>
    <w:rsid w:val="000369FE"/>
    <w:rsid w:val="00051596"/>
    <w:rsid w:val="0008689C"/>
    <w:rsid w:val="000B3BB8"/>
    <w:rsid w:val="000B5B20"/>
    <w:rsid w:val="000B7428"/>
    <w:rsid w:val="000D3928"/>
    <w:rsid w:val="000E5F8E"/>
    <w:rsid w:val="00157D2C"/>
    <w:rsid w:val="00172851"/>
    <w:rsid w:val="00181FE1"/>
    <w:rsid w:val="0019245E"/>
    <w:rsid w:val="001E293D"/>
    <w:rsid w:val="001F7CFA"/>
    <w:rsid w:val="00200415"/>
    <w:rsid w:val="00214BB7"/>
    <w:rsid w:val="00296B9F"/>
    <w:rsid w:val="002D5AF9"/>
    <w:rsid w:val="002F0559"/>
    <w:rsid w:val="00323F21"/>
    <w:rsid w:val="003330AD"/>
    <w:rsid w:val="0037631E"/>
    <w:rsid w:val="00394A9F"/>
    <w:rsid w:val="00414E0A"/>
    <w:rsid w:val="00420512"/>
    <w:rsid w:val="00422470"/>
    <w:rsid w:val="0043071F"/>
    <w:rsid w:val="0043753D"/>
    <w:rsid w:val="00455401"/>
    <w:rsid w:val="0049752C"/>
    <w:rsid w:val="004F3FF7"/>
    <w:rsid w:val="00504C7B"/>
    <w:rsid w:val="005106D2"/>
    <w:rsid w:val="0054148C"/>
    <w:rsid w:val="00553F8C"/>
    <w:rsid w:val="0058646F"/>
    <w:rsid w:val="005C5B9D"/>
    <w:rsid w:val="006250CF"/>
    <w:rsid w:val="00695BC2"/>
    <w:rsid w:val="006B387A"/>
    <w:rsid w:val="006E69B0"/>
    <w:rsid w:val="006F6963"/>
    <w:rsid w:val="00723458"/>
    <w:rsid w:val="007F55E6"/>
    <w:rsid w:val="00816F86"/>
    <w:rsid w:val="008932FC"/>
    <w:rsid w:val="008D168B"/>
    <w:rsid w:val="008E402C"/>
    <w:rsid w:val="00957C96"/>
    <w:rsid w:val="00971CAA"/>
    <w:rsid w:val="00977660"/>
    <w:rsid w:val="00983EAA"/>
    <w:rsid w:val="009A72B9"/>
    <w:rsid w:val="009A7BBE"/>
    <w:rsid w:val="00A0659E"/>
    <w:rsid w:val="00A510E4"/>
    <w:rsid w:val="00A858F5"/>
    <w:rsid w:val="00AE68EE"/>
    <w:rsid w:val="00B07888"/>
    <w:rsid w:val="00B1612B"/>
    <w:rsid w:val="00B90A03"/>
    <w:rsid w:val="00C27FA0"/>
    <w:rsid w:val="00C56028"/>
    <w:rsid w:val="00C77394"/>
    <w:rsid w:val="00CD74B9"/>
    <w:rsid w:val="00CE1A96"/>
    <w:rsid w:val="00D6141F"/>
    <w:rsid w:val="00D909E4"/>
    <w:rsid w:val="00DA72A3"/>
    <w:rsid w:val="00DD3CE5"/>
    <w:rsid w:val="00E14CB1"/>
    <w:rsid w:val="00E34253"/>
    <w:rsid w:val="00E528AC"/>
    <w:rsid w:val="00E53C74"/>
    <w:rsid w:val="00E70034"/>
    <w:rsid w:val="00E80B5F"/>
    <w:rsid w:val="00E9685F"/>
    <w:rsid w:val="00F4056F"/>
    <w:rsid w:val="00F572C8"/>
    <w:rsid w:val="00F95FA9"/>
    <w:rsid w:val="00FA78B7"/>
    <w:rsid w:val="00FD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5C5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72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72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7</Characters>
  <Application>Microsoft Macintosh Word</Application>
  <DocSecurity>0</DocSecurity>
  <Lines>13</Lines>
  <Paragraphs>3</Paragraphs>
  <ScaleCrop>false</ScaleCrop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ukh Lokhandwala</dc:creator>
  <cp:keywords/>
  <dc:description/>
  <cp:lastModifiedBy>Sharukh Lokhandwala</cp:lastModifiedBy>
  <cp:revision>3</cp:revision>
  <dcterms:created xsi:type="dcterms:W3CDTF">2018-04-24T00:37:00Z</dcterms:created>
  <dcterms:modified xsi:type="dcterms:W3CDTF">2018-04-24T00:46:00Z</dcterms:modified>
</cp:coreProperties>
</file>